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1D9C4" w14:textId="07194A73" w:rsidR="00CA6AD1" w:rsidRDefault="0059259C" w:rsidP="007228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1</w:t>
      </w:r>
      <w:r w:rsidRPr="0059259C">
        <w:rPr>
          <w:rFonts w:ascii="Times New Roman" w:hAnsi="Times New Roman" w:cs="Times New Roman"/>
        </w:rPr>
        <w:t xml:space="preserve">: </w:t>
      </w:r>
      <w:r w:rsidRPr="0059259C">
        <w:rPr>
          <w:rFonts w:ascii="Times New Roman" w:hAnsi="Times New Roman" w:cs="Times New Roman"/>
          <w:i/>
          <w:iCs/>
        </w:rPr>
        <w:t xml:space="preserve">C. difficile </w:t>
      </w:r>
      <w:r w:rsidRPr="0059259C">
        <w:rPr>
          <w:rFonts w:ascii="Times New Roman" w:hAnsi="Times New Roman" w:cs="Times New Roman"/>
        </w:rPr>
        <w:t xml:space="preserve">and </w:t>
      </w:r>
      <w:r w:rsidRPr="0059259C">
        <w:rPr>
          <w:rFonts w:ascii="Times New Roman" w:hAnsi="Times New Roman" w:cs="Times New Roman"/>
          <w:i/>
          <w:iCs/>
        </w:rPr>
        <w:t xml:space="preserve">E. coli </w:t>
      </w:r>
      <w:r w:rsidRPr="0059259C">
        <w:rPr>
          <w:rFonts w:ascii="Times New Roman" w:hAnsi="Times New Roman" w:cs="Times New Roman"/>
        </w:rPr>
        <w:t>strains used in this study.</w:t>
      </w:r>
    </w:p>
    <w:p w14:paraId="7049E495" w14:textId="77777777" w:rsidR="0072284D" w:rsidRDefault="0072284D" w:rsidP="0072284D">
      <w:pPr>
        <w:rPr>
          <w:rFonts w:ascii="Times New Roman" w:hAnsi="Times New Roman" w:cs="Times New Roman"/>
        </w:rPr>
      </w:pPr>
    </w:p>
    <w:p w14:paraId="7B8B1A97" w14:textId="36333FED" w:rsidR="00940E82" w:rsidRDefault="00940E82" w:rsidP="00940E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C. difficile </w:t>
      </w:r>
      <w:r>
        <w:rPr>
          <w:rFonts w:ascii="Times New Roman" w:hAnsi="Times New Roman" w:cs="Times New Roman"/>
          <w:b/>
          <w:bCs/>
        </w:rPr>
        <w:t>strains</w:t>
      </w:r>
    </w:p>
    <w:tbl>
      <w:tblPr>
        <w:tblW w:w="10120" w:type="dxa"/>
        <w:tblInd w:w="-90" w:type="dxa"/>
        <w:tblLook w:val="04A0" w:firstRow="1" w:lastRow="0" w:firstColumn="1" w:lastColumn="0" w:noHBand="0" w:noVBand="1"/>
      </w:tblPr>
      <w:tblGrid>
        <w:gridCol w:w="1260"/>
        <w:gridCol w:w="3060"/>
        <w:gridCol w:w="4500"/>
        <w:gridCol w:w="1300"/>
      </w:tblGrid>
      <w:tr w:rsidR="00940E82" w:rsidRPr="00940E82" w14:paraId="666E43CD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6223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 #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8D65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 nam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036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otype or relevant fe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A99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940E82" w:rsidRPr="00940E82" w14:paraId="4CD3A401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F9B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8DF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B8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sensitive derivative of 630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yrE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B3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57]</w:t>
            </w:r>
          </w:p>
        </w:tc>
      </w:tr>
      <w:tr w:rsidR="00940E82" w:rsidRPr="00940E82" w14:paraId="4DEC4290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835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E0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BE95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sensitive derivative of 630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yrE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469F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50]</w:t>
            </w:r>
          </w:p>
        </w:tc>
      </w:tr>
      <w:tr w:rsidR="00940E82" w:rsidRPr="00940E82" w14:paraId="34CB0CF2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170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E1C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 ∆dpaA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916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paAB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55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3F7A7CAC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7CD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F627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 ∆329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14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3298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F19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0F2E5B4C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D1D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813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3298-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93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3298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rest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836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7185591D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79F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D6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3298/329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C9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3298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298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84FB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20660ADE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5C3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26CA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 ∆spoVV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22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poVV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173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5C192FEF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212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19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spoVV-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869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spoVV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rest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3B7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0E9E40C6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8B6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A5BF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spoVV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V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BE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spoVV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V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D91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784F7B36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C7B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F7F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 ∆dpaAB/dpaA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5BCC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dpaAB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paAB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60BA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2C6AD3DD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6F0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373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dpaAB-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0CF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dpaAB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rest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CC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41F40A7B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068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55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 ∆spoVA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85D3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poVAC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42B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5BD28F71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7C0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D24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spoVAC-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02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spoVAC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rest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8B7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940E82" w:rsidRPr="00940E82" w14:paraId="4B87DAAA" w14:textId="77777777" w:rsidTr="00940E8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F86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99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 ∆spoVAC/spoVA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63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∆spoVAC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ith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poVAC 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 the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C2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55B82194" w14:textId="35DC9050" w:rsidR="00940E82" w:rsidRDefault="00940E82" w:rsidP="00940E82">
      <w:pPr>
        <w:rPr>
          <w:rFonts w:ascii="Times New Roman" w:hAnsi="Times New Roman" w:cs="Times New Roman"/>
          <w:b/>
          <w:bCs/>
        </w:rPr>
      </w:pPr>
    </w:p>
    <w:p w14:paraId="3E3022F3" w14:textId="67284AE6" w:rsidR="00940E82" w:rsidRDefault="00940E82" w:rsidP="00940E82">
      <w:pPr>
        <w:rPr>
          <w:rFonts w:ascii="Times New Roman" w:hAnsi="Times New Roman" w:cs="Times New Roman"/>
          <w:b/>
          <w:bCs/>
        </w:rPr>
      </w:pPr>
      <w:r w:rsidRPr="00940E82">
        <w:rPr>
          <w:rFonts w:ascii="Times New Roman" w:hAnsi="Times New Roman" w:cs="Times New Roman"/>
          <w:b/>
          <w:bCs/>
          <w:i/>
          <w:iCs/>
        </w:rPr>
        <w:t xml:space="preserve">E. coli </w:t>
      </w:r>
      <w:r w:rsidRPr="00940E82">
        <w:rPr>
          <w:rFonts w:ascii="Times New Roman" w:hAnsi="Times New Roman" w:cs="Times New Roman"/>
          <w:b/>
          <w:bCs/>
        </w:rPr>
        <w:t>strains</w:t>
      </w:r>
    </w:p>
    <w:tbl>
      <w:tblPr>
        <w:tblW w:w="1039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803"/>
        <w:gridCol w:w="3060"/>
        <w:gridCol w:w="5227"/>
        <w:gridCol w:w="1300"/>
      </w:tblGrid>
      <w:tr w:rsidR="00E77A88" w:rsidRPr="00940E82" w14:paraId="08CA6F8D" w14:textId="77777777" w:rsidTr="00E77A88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19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 #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615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 name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EBC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ncling plasmid map with prim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CD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E77A88" w:rsidRPr="00940E82" w14:paraId="4B020A2F" w14:textId="77777777" w:rsidTr="00E77A88">
        <w:trPr>
          <w:trHeight w:val="6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8F9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D8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5</w:t>
            </w:r>
            <w:r w:rsidRPr="00940E82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𝛂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2E78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– Φ80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cZ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M15 Δ(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cZYA-argF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U169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cA1 endA1 hsdR17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K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–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K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phoA supE44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λ–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-1 gyrA96 rel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D8B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. Cameron</w:t>
            </w:r>
          </w:p>
        </w:tc>
      </w:tr>
      <w:tr w:rsidR="00E77A88" w:rsidRPr="00940E82" w14:paraId="5D41D624" w14:textId="77777777" w:rsidTr="00E77A88">
        <w:trPr>
          <w:trHeight w:val="6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B00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853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/pRK24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77FB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-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crB mrr hsdS20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rB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–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–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cA13 leuB6 ara-13 proA2 lavYI galK2 xyl-6 mtl-1 rpsL20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rrying pRK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DE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 Ellermeier</w:t>
            </w:r>
          </w:p>
        </w:tc>
      </w:tr>
      <w:tr w:rsidR="00E77A88" w:rsidRPr="00940E82" w14:paraId="7C84683F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562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666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1C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E5E07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0D3gMlPu6s87CIf9NBpG?m=slm-7Ap66iMh5U2JMK8tjaIv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B1A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50]</w:t>
            </w:r>
          </w:p>
        </w:tc>
      </w:tr>
      <w:tr w:rsidR="00E77A88" w:rsidRPr="00940E82" w14:paraId="0676573E" w14:textId="77777777" w:rsidTr="00E77A88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36FD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CB9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3-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aAB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5F1" w14:textId="64B3576D" w:rsidR="00940E82" w:rsidRPr="00E77A88" w:rsidRDefault="00E77A88" w:rsidP="00940E82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hyperlink r:id="rId5" w:history="1">
              <w:r w:rsidRPr="00A519F6">
                <w:rPr>
                  <w:rStyle w:val="Hyperlink"/>
                  <w:rFonts w:ascii="Times New Roman" w:eastAsia="Times New Roman" w:hAnsi="Times New Roman" w:cs="Times New Roman"/>
                  <w:sz w:val="22"/>
                  <w:szCs w:val="22"/>
                </w:rPr>
                <w:t>https://benchling.com/s/k2qggHG9?m=slm-TXM8Kf6zZIdH4K1v8wId</w:t>
              </w:r>
            </w:hyperlink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52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7FDF1263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97E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17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3-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298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0E81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cKBGMNi2WGfQ3QSQr4Nz?m=slm-lTUrvwor7sD7TI2lr1zr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EA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57631DBE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052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31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1C-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298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D814A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vuAomxcBiW2hK5LMN0Ea?m=slm-1byO9icu1SAW4yyiQcJR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EBE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123D3F72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E00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B2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3-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V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3C26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8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FZbE3SdBx2ddO7DbuAzE?m=slm-F66HDrlSmNepDBcfLINF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942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7E3B6992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36B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2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2E4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3-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AC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B88E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9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ra8zuMjrUxgS7qgR0Gqj?m=slm-YAZ9V5xiMEJkO39q3KhJ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6CC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2BA280A4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198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249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1C-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V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A7434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0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XPApELaGhs9V7XQ0XTzK?m=slm-NnMPBkBQgKHPjX2vqfEa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82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7A379145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793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DA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1C-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VAC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CB16A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1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UaJraVcjrBQzBjt7wCM8?m=slm-EJYIoA0byXg8qjmk4DQE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6E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E77A88" w:rsidRPr="00940E82" w14:paraId="77637CD6" w14:textId="77777777" w:rsidTr="00E77A88">
        <w:trPr>
          <w:trHeight w:val="9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25C" w14:textId="77777777" w:rsidR="00940E82" w:rsidRPr="00940E82" w:rsidRDefault="00940E82" w:rsidP="00940E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BA6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101 pMTL-YN1C-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aAB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1FC2F" w14:textId="77777777" w:rsidR="00940E82" w:rsidRPr="00940E82" w:rsidRDefault="00000000" w:rsidP="00940E82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2" w:history="1">
              <w:r w:rsidR="00940E82" w:rsidRPr="00940E82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enchling.com/s/seq-IkHZt67NyYzYRilvjFZF?m=slm-4qIT6MUatmuQCEnymM4n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87C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049DD179" w14:textId="6E4FA61A" w:rsidR="00940E82" w:rsidRDefault="00940E82" w:rsidP="00940E82">
      <w:pPr>
        <w:rPr>
          <w:rFonts w:ascii="Times New Roman" w:hAnsi="Times New Roman" w:cs="Times New Roman"/>
          <w:b/>
          <w:bCs/>
        </w:rPr>
      </w:pPr>
    </w:p>
    <w:p w14:paraId="00A43680" w14:textId="77777777" w:rsidR="00940E82" w:rsidRDefault="00940E82" w:rsidP="00940E82">
      <w:pPr>
        <w:rPr>
          <w:rFonts w:ascii="Times New Roman" w:hAnsi="Times New Roman" w:cs="Times New Roman"/>
          <w:b/>
          <w:bCs/>
        </w:rPr>
      </w:pPr>
    </w:p>
    <w:p w14:paraId="20DE4796" w14:textId="36CB7423" w:rsidR="00940E82" w:rsidRDefault="00940E82" w:rsidP="00940E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asmids</w:t>
      </w:r>
    </w:p>
    <w:tbl>
      <w:tblPr>
        <w:tblW w:w="101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40"/>
        <w:gridCol w:w="3600"/>
        <w:gridCol w:w="3780"/>
        <w:gridCol w:w="1300"/>
      </w:tblGrid>
      <w:tr w:rsidR="00940E82" w:rsidRPr="00940E82" w14:paraId="1718814D" w14:textId="77777777" w:rsidTr="00940E8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947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id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BB4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evant featur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2E0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4D7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E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940E82" w:rsidRPr="00940E82" w14:paraId="2589DE64" w14:textId="77777777" w:rsidTr="00940E8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2E9B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TL-YN3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CAA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cloning allelic exchange constructs to manipulate 630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m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CC1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57]</w:t>
            </w:r>
          </w:p>
        </w:tc>
      </w:tr>
      <w:tr w:rsidR="00940E82" w:rsidRPr="00940E82" w14:paraId="1E1D8A4E" w14:textId="77777777" w:rsidTr="00940E8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9D8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TL-YN1C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34D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 cloning complementation constructs to integrate genes into </w:t>
            </w:r>
            <w:r w:rsidRPr="00940E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yrE</w:t>
            </w: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o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706" w14:textId="77777777" w:rsidR="00940E82" w:rsidRPr="00940E82" w:rsidRDefault="00940E82" w:rsidP="00940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0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57]</w:t>
            </w:r>
          </w:p>
        </w:tc>
      </w:tr>
    </w:tbl>
    <w:p w14:paraId="1258AB1B" w14:textId="77777777" w:rsidR="00940E82" w:rsidRPr="00940E82" w:rsidRDefault="00940E82" w:rsidP="00940E82">
      <w:pPr>
        <w:rPr>
          <w:rFonts w:ascii="Times New Roman" w:hAnsi="Times New Roman" w:cs="Times New Roman"/>
          <w:b/>
          <w:bCs/>
        </w:rPr>
      </w:pPr>
    </w:p>
    <w:sectPr w:rsidR="00940E82" w:rsidRPr="00940E82" w:rsidSect="0072284D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9C"/>
    <w:rsid w:val="0059259C"/>
    <w:rsid w:val="0072284D"/>
    <w:rsid w:val="00940E82"/>
    <w:rsid w:val="00CA6AD1"/>
    <w:rsid w:val="00E77A88"/>
    <w:rsid w:val="00FB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1DB4"/>
  <w15:chartTrackingRefBased/>
  <w15:docId w15:val="{B51FD2B7-FDFA-C44D-A7C5-44F138BD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259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7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nchling.com/s/seq-FZbE3SdBx2ddO7DbuAzE?m=slm-F66HDrlSmNepDBcfLIN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benchling.com/s/seq-vuAomxcBiW2hK5LMN0Ea?m=slm-1byO9icu1SAW4yyiQcJR" TargetMode="External"/><Relationship Id="rId12" Type="http://schemas.openxmlformats.org/officeDocument/2006/relationships/hyperlink" Target="https://benchling.com/s/seq-IkHZt67NyYzYRilvjFZF?m=slm-4qIT6MUatmuQCEnymM4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enchling.com/s/seq-cKBGMNi2WGfQ3QSQr4Nz?m=slm-lTUrvwor7sD7TI2lr1zr" TargetMode="External"/><Relationship Id="rId11" Type="http://schemas.openxmlformats.org/officeDocument/2006/relationships/hyperlink" Target="https://benchling.com/s/seq-UaJraVcjrBQzBjt7wCM8?m=slm-EJYIoA0byXg8qjmk4DQE" TargetMode="External"/><Relationship Id="rId5" Type="http://schemas.openxmlformats.org/officeDocument/2006/relationships/hyperlink" Target="https://benchling.com/s/k2qggHG9?m=slm-TXM8Kf6zZIdH4K1v8wId" TargetMode="External"/><Relationship Id="rId10" Type="http://schemas.openxmlformats.org/officeDocument/2006/relationships/hyperlink" Target="https://benchling.com/s/seq-XPApELaGhs9V7XQ0XTzK?m=slm-NnMPBkBQgKHPjX2vqfEa" TargetMode="External"/><Relationship Id="rId4" Type="http://schemas.openxmlformats.org/officeDocument/2006/relationships/hyperlink" Target="https://benchling.com/s/seq-0D3gMlPu6s87CIf9NBpG?m=slm-7Ap66iMh5U2JMK8tjaIv" TargetMode="External"/><Relationship Id="rId9" Type="http://schemas.openxmlformats.org/officeDocument/2006/relationships/hyperlink" Target="https://benchling.com/s/seq-ra8zuMjrUxgS7qgR0Gqj?m=slm-YAZ9V5xiMEJkO39q3KhJ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hlfing</dc:creator>
  <cp:keywords/>
  <dc:description/>
  <cp:lastModifiedBy>Shen, Aimee</cp:lastModifiedBy>
  <cp:revision>3</cp:revision>
  <dcterms:created xsi:type="dcterms:W3CDTF">2022-12-21T18:11:00Z</dcterms:created>
  <dcterms:modified xsi:type="dcterms:W3CDTF">2022-12-21T19:56:00Z</dcterms:modified>
</cp:coreProperties>
</file>